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3FB" w:rsidRPr="008D5062" w:rsidRDefault="008D5062" w:rsidP="009E73FB">
      <w:pPr>
        <w:spacing w:line="360" w:lineRule="auto"/>
        <w:jc w:val="both"/>
        <w:rPr>
          <w:rFonts w:hint="eastAsia"/>
          <w:b/>
        </w:rPr>
      </w:pPr>
      <w:r w:rsidRPr="008D5062">
        <w:rPr>
          <w:b/>
        </w:rPr>
        <w:t>S2 Fig</w:t>
      </w:r>
      <w:r w:rsidR="009E73FB" w:rsidRPr="008D5062">
        <w:rPr>
          <w:rFonts w:hint="eastAsia"/>
          <w:b/>
        </w:rPr>
        <w:t xml:space="preserve">. Covariate balance in </w:t>
      </w:r>
      <w:r w:rsidR="009E73FB" w:rsidRPr="008D5062">
        <w:rPr>
          <w:b/>
        </w:rPr>
        <w:t xml:space="preserve">propensity-score matched patients </w:t>
      </w:r>
      <w:r w:rsidR="009E73FB" w:rsidRPr="008D5062">
        <w:rPr>
          <w:rFonts w:hint="eastAsia"/>
          <w:b/>
        </w:rPr>
        <w:t>between moderate- and high-intensity statin groups.</w:t>
      </w:r>
    </w:p>
    <w:p w:rsidR="006B7791" w:rsidRPr="00DD7EB3" w:rsidRDefault="00042914" w:rsidP="00042914">
      <w:pPr>
        <w:spacing w:line="360" w:lineRule="auto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422900" cy="3594100"/>
            <wp:effectExtent l="0" t="0" r="6350" b="6350"/>
            <wp:docPr id="2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B7791" w:rsidRPr="00DD7EB3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ECE" w:rsidRDefault="00347ECE">
      <w:r>
        <w:separator/>
      </w:r>
    </w:p>
  </w:endnote>
  <w:endnote w:type="continuationSeparator" w:id="0">
    <w:p w:rsidR="00347ECE" w:rsidRDefault="00347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ECE" w:rsidRDefault="00347ECE">
      <w:r>
        <w:separator/>
      </w:r>
    </w:p>
  </w:footnote>
  <w:footnote w:type="continuationSeparator" w:id="0">
    <w:p w:rsidR="00347ECE" w:rsidRDefault="00347E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2914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863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9DC"/>
    <w:rsid w:val="003472B6"/>
    <w:rsid w:val="00347ECE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13AD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06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376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8F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2T08:25:00Z</dcterms:created>
  <dcterms:modified xsi:type="dcterms:W3CDTF">2018-11-22T08:25:00Z</dcterms:modified>
</cp:coreProperties>
</file>